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right"/>
        <w:outlineLvl w:val="0"/>
        <w:rPr/>
      </w:pPr>
      <w:r>
        <w:rPr>
          <w:rFonts w:cs="Arial" w:ascii="Arial" w:hAnsi="Arial"/>
        </w:rPr>
        <w:t>Schulz_ Table S2</w:t>
      </w:r>
    </w:p>
    <w:p>
      <w:pPr>
        <w:pStyle w:val="Normal"/>
        <w:numPr>
          <w:ilvl w:val="0"/>
          <w:numId w:val="0"/>
        </w:numPr>
        <w:jc w:val="right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right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jc w:val="right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25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6"/>
        <w:gridCol w:w="1074"/>
      </w:tblGrid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probeSe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ymb_Affy</w:t>
            </w:r>
          </w:p>
        </w:tc>
      </w:tr>
      <w:tr>
        <w:trPr>
          <w:trHeight w:val="20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33734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13a4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15802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16a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3675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16a10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4104_a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16a9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41315_s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19a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45589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3a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16955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5a10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44489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5a1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2653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5a2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16275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6a6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24441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7a4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0639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8a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1782_a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9a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49067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a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5898_x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2a3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36164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30a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18843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30a4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5285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31a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29649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35a3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28793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36a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25364_a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3a2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34502_x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4a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17150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6a4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50982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9a3r1</w:t>
            </w:r>
          </w:p>
        </w:tc>
      </w:tr>
      <w:tr>
        <w:trPr>
          <w:trHeight w:val="260" w:hRule="atLeast"/>
        </w:trPr>
        <w:tc>
          <w:tcPr>
            <w:tcW w:w="14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1435009_at</w:t>
            </w:r>
          </w:p>
        </w:tc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20"/>
                <w:szCs w:val="16"/>
                <w:lang w:val="en-US" w:eastAsia="fr-FR"/>
              </w:rPr>
              <w:t>Slc9a6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7:59:00Z</dcterms:created>
  <dc:creator>Deborah Bourc'his</dc:creator>
  <dc:description/>
  <cp:keywords/>
  <dc:language>en-US</dc:language>
  <cp:lastModifiedBy>Deborah Bourc'his</cp:lastModifiedBy>
  <dcterms:modified xsi:type="dcterms:W3CDTF">2010-08-31T08:54:00Z</dcterms:modified>
  <cp:revision>3</cp:revision>
  <dc:subject/>
  <dc:title/>
</cp:coreProperties>
</file>